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A9963" w14:textId="77777777" w:rsidR="00F13CA7" w:rsidRPr="0048000B" w:rsidRDefault="00F13CA7" w:rsidP="00F13CA7">
      <w:pPr>
        <w:spacing w:line="480" w:lineRule="auto"/>
        <w:rPr>
          <w:lang w:val="en-US"/>
        </w:rPr>
      </w:pPr>
      <w:r>
        <w:rPr>
          <w:lang w:val="en-US"/>
        </w:rPr>
        <w:t>Additional file 1</w:t>
      </w:r>
    </w:p>
    <w:p w14:paraId="79926F1C" w14:textId="77777777" w:rsidR="00F13CA7" w:rsidRDefault="00F13CA7" w:rsidP="00F13CA7">
      <w:pPr>
        <w:spacing w:line="480" w:lineRule="auto"/>
        <w:rPr>
          <w:lang w:val="en-US"/>
        </w:rPr>
      </w:pPr>
      <w:r>
        <w:rPr>
          <w:lang w:val="en-US"/>
        </w:rPr>
        <w:t>Overview of the main types of coaching in</w:t>
      </w:r>
      <w:bookmarkStart w:id="0" w:name="_GoBack"/>
      <w:bookmarkEnd w:id="0"/>
      <w:r>
        <w:rPr>
          <w:lang w:val="en-US"/>
        </w:rPr>
        <w:t xml:space="preserve">cluded in this study (Supplementary Table 1). </w:t>
      </w:r>
    </w:p>
    <w:p w14:paraId="448B1471" w14:textId="77777777" w:rsidR="00F13CA7" w:rsidRDefault="00F13CA7" w:rsidP="00F13CA7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93"/>
        <w:gridCol w:w="2488"/>
      </w:tblGrid>
      <w:tr w:rsidR="00F13CA7" w:rsidRPr="005F120D" w14:paraId="4E6798D1" w14:textId="77777777" w:rsidTr="00431800">
        <w:trPr>
          <w:trHeight w:val="295"/>
        </w:trPr>
        <w:tc>
          <w:tcPr>
            <w:tcW w:w="7458" w:type="dxa"/>
            <w:gridSpan w:val="3"/>
            <w:tcBorders>
              <w:bottom w:val="single" w:sz="18" w:space="0" w:color="auto"/>
            </w:tcBorders>
          </w:tcPr>
          <w:p w14:paraId="269C1F40" w14:textId="2D48105C" w:rsidR="00F13CA7" w:rsidRPr="001430A7" w:rsidRDefault="00F13CA7" w:rsidP="00431800">
            <w:pPr>
              <w:rPr>
                <w:sz w:val="20"/>
                <w:szCs w:val="20"/>
                <w:lang w:val="en-US"/>
              </w:rPr>
            </w:pPr>
            <w:r w:rsidRPr="001430A7">
              <w:rPr>
                <w:b/>
                <w:bCs/>
                <w:sz w:val="20"/>
                <w:szCs w:val="20"/>
                <w:lang w:val="en-US"/>
              </w:rPr>
              <w:t>Supplementary Table 1.</w:t>
            </w:r>
            <w:r w:rsidRPr="001430A7">
              <w:rPr>
                <w:sz w:val="20"/>
                <w:szCs w:val="20"/>
                <w:lang w:val="en-US"/>
              </w:rPr>
              <w:t xml:space="preserve"> Main types of coaching </w:t>
            </w:r>
            <w:r w:rsidR="00B5756F" w:rsidRPr="001430A7">
              <w:rPr>
                <w:sz w:val="20"/>
                <w:szCs w:val="20"/>
                <w:lang w:val="en-US"/>
              </w:rPr>
              <w:t xml:space="preserve">delivered </w:t>
            </w:r>
            <w:r w:rsidRPr="001430A7">
              <w:rPr>
                <w:sz w:val="20"/>
                <w:szCs w:val="20"/>
                <w:lang w:val="en-US"/>
              </w:rPr>
              <w:t>to the sample at T1 (N = 490)</w:t>
            </w:r>
          </w:p>
        </w:tc>
      </w:tr>
      <w:tr w:rsidR="00F13CA7" w:rsidRPr="001430A7" w14:paraId="26243C1C" w14:textId="77777777" w:rsidTr="00431800">
        <w:trPr>
          <w:trHeight w:val="295"/>
        </w:trPr>
        <w:tc>
          <w:tcPr>
            <w:tcW w:w="2977" w:type="dxa"/>
            <w:tcBorders>
              <w:top w:val="single" w:sz="18" w:space="0" w:color="auto"/>
              <w:bottom w:val="single" w:sz="12" w:space="0" w:color="auto"/>
            </w:tcBorders>
          </w:tcPr>
          <w:p w14:paraId="775E5719" w14:textId="77777777" w:rsidR="00F13CA7" w:rsidRPr="001430A7" w:rsidRDefault="00F13CA7" w:rsidP="0043180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93" w:type="dxa"/>
            <w:tcBorders>
              <w:top w:val="single" w:sz="18" w:space="0" w:color="auto"/>
              <w:bottom w:val="single" w:sz="12" w:space="0" w:color="auto"/>
            </w:tcBorders>
          </w:tcPr>
          <w:p w14:paraId="79405DBA" w14:textId="77777777" w:rsidR="00F13CA7" w:rsidRPr="001430A7" w:rsidRDefault="00F13CA7" w:rsidP="00431800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2488" w:type="dxa"/>
            <w:tcBorders>
              <w:top w:val="single" w:sz="18" w:space="0" w:color="auto"/>
              <w:bottom w:val="single" w:sz="12" w:space="0" w:color="auto"/>
            </w:tcBorders>
          </w:tcPr>
          <w:p w14:paraId="3558AE51" w14:textId="77777777" w:rsidR="00F13CA7" w:rsidRPr="001430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 Total</w:t>
            </w:r>
          </w:p>
        </w:tc>
      </w:tr>
      <w:tr w:rsidR="00F13CA7" w:rsidRPr="001430A7" w14:paraId="4D25CAC1" w14:textId="77777777" w:rsidTr="00431800">
        <w:trPr>
          <w:trHeight w:val="295"/>
        </w:trPr>
        <w:tc>
          <w:tcPr>
            <w:tcW w:w="2977" w:type="dxa"/>
          </w:tcPr>
          <w:p w14:paraId="5722BA1D" w14:textId="77777777" w:rsidR="00F13CA7" w:rsidRDefault="00F13CA7" w:rsidP="0043180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velopment-oriented coaching</w:t>
            </w:r>
          </w:p>
        </w:tc>
        <w:tc>
          <w:tcPr>
            <w:tcW w:w="1993" w:type="dxa"/>
          </w:tcPr>
          <w:p w14:paraId="6A4AD05C" w14:textId="77777777" w:rsidR="00F13C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2488" w:type="dxa"/>
          </w:tcPr>
          <w:p w14:paraId="532853DB" w14:textId="77777777" w:rsidR="00F13C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</w:t>
            </w:r>
          </w:p>
        </w:tc>
      </w:tr>
      <w:tr w:rsidR="00F13CA7" w:rsidRPr="001430A7" w14:paraId="3F864E56" w14:textId="77777777" w:rsidTr="00431800">
        <w:trPr>
          <w:trHeight w:val="295"/>
        </w:trPr>
        <w:tc>
          <w:tcPr>
            <w:tcW w:w="2977" w:type="dxa"/>
          </w:tcPr>
          <w:p w14:paraId="3DE031EB" w14:textId="77777777" w:rsidR="00F13CA7" w:rsidRDefault="00F13CA7" w:rsidP="0043180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ution-oriented coaching</w:t>
            </w:r>
          </w:p>
        </w:tc>
        <w:tc>
          <w:tcPr>
            <w:tcW w:w="1993" w:type="dxa"/>
          </w:tcPr>
          <w:p w14:paraId="5CE7DC1C" w14:textId="77777777" w:rsidR="00F13C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2488" w:type="dxa"/>
          </w:tcPr>
          <w:p w14:paraId="45F412E9" w14:textId="77777777" w:rsidR="00F13C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4</w:t>
            </w:r>
          </w:p>
        </w:tc>
      </w:tr>
      <w:tr w:rsidR="00F13CA7" w:rsidRPr="001430A7" w14:paraId="26CC9759" w14:textId="77777777" w:rsidTr="00431800">
        <w:trPr>
          <w:trHeight w:val="295"/>
        </w:trPr>
        <w:tc>
          <w:tcPr>
            <w:tcW w:w="2977" w:type="dxa"/>
          </w:tcPr>
          <w:p w14:paraId="1E77FCFB" w14:textId="77777777" w:rsidR="00F13CA7" w:rsidRDefault="00F13CA7" w:rsidP="0043180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gnitive coaching</w:t>
            </w:r>
          </w:p>
        </w:tc>
        <w:tc>
          <w:tcPr>
            <w:tcW w:w="1993" w:type="dxa"/>
          </w:tcPr>
          <w:p w14:paraId="7C30E473" w14:textId="77777777" w:rsidR="00F13C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2488" w:type="dxa"/>
          </w:tcPr>
          <w:p w14:paraId="7AB9039D" w14:textId="77777777" w:rsidR="00F13C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</w:t>
            </w:r>
          </w:p>
        </w:tc>
      </w:tr>
      <w:tr w:rsidR="00F13CA7" w:rsidRPr="001430A7" w14:paraId="60AAF3D4" w14:textId="77777777" w:rsidTr="00431800">
        <w:trPr>
          <w:trHeight w:val="295"/>
        </w:trPr>
        <w:tc>
          <w:tcPr>
            <w:tcW w:w="2977" w:type="dxa"/>
          </w:tcPr>
          <w:p w14:paraId="11D6E7CF" w14:textId="77777777" w:rsidR="00F13CA7" w:rsidRDefault="00F13CA7" w:rsidP="0043180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gnitive-behavioristic coaching</w:t>
            </w:r>
          </w:p>
        </w:tc>
        <w:tc>
          <w:tcPr>
            <w:tcW w:w="1993" w:type="dxa"/>
          </w:tcPr>
          <w:p w14:paraId="7C87A5B2" w14:textId="77777777" w:rsidR="00F13C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2488" w:type="dxa"/>
          </w:tcPr>
          <w:p w14:paraId="7AEC9206" w14:textId="77777777" w:rsidR="00F13C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</w:t>
            </w:r>
          </w:p>
        </w:tc>
      </w:tr>
      <w:tr w:rsidR="00F13CA7" w:rsidRPr="001430A7" w14:paraId="740CFFE2" w14:textId="77777777" w:rsidTr="00431800">
        <w:trPr>
          <w:trHeight w:val="295"/>
        </w:trPr>
        <w:tc>
          <w:tcPr>
            <w:tcW w:w="2977" w:type="dxa"/>
          </w:tcPr>
          <w:p w14:paraId="1958EB67" w14:textId="77777777" w:rsidR="00F13CA7" w:rsidRDefault="00F13CA7" w:rsidP="0043180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rrative coaching</w:t>
            </w:r>
          </w:p>
        </w:tc>
        <w:tc>
          <w:tcPr>
            <w:tcW w:w="1993" w:type="dxa"/>
          </w:tcPr>
          <w:p w14:paraId="034B8AAA" w14:textId="77777777" w:rsidR="00F13C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2488" w:type="dxa"/>
          </w:tcPr>
          <w:p w14:paraId="041350BC" w14:textId="77777777" w:rsidR="00F13C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</w:t>
            </w:r>
          </w:p>
        </w:tc>
      </w:tr>
      <w:tr w:rsidR="00F13CA7" w:rsidRPr="001430A7" w14:paraId="677EA9F9" w14:textId="77777777" w:rsidTr="00431800">
        <w:trPr>
          <w:trHeight w:val="295"/>
        </w:trPr>
        <w:tc>
          <w:tcPr>
            <w:tcW w:w="2977" w:type="dxa"/>
          </w:tcPr>
          <w:p w14:paraId="31C16BCB" w14:textId="77777777" w:rsidR="00F13CA7" w:rsidRPr="001430A7" w:rsidRDefault="00F13CA7" w:rsidP="0043180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-active coaching</w:t>
            </w:r>
          </w:p>
        </w:tc>
        <w:tc>
          <w:tcPr>
            <w:tcW w:w="1993" w:type="dxa"/>
          </w:tcPr>
          <w:p w14:paraId="64510843" w14:textId="77777777" w:rsidR="00F13CA7" w:rsidRPr="001430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2488" w:type="dxa"/>
          </w:tcPr>
          <w:p w14:paraId="13B6D10D" w14:textId="77777777" w:rsidR="00F13CA7" w:rsidRPr="001430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</w:tr>
      <w:tr w:rsidR="00F13CA7" w:rsidRPr="001430A7" w14:paraId="32C3CBF9" w14:textId="77777777" w:rsidTr="00431800">
        <w:trPr>
          <w:trHeight w:val="295"/>
        </w:trPr>
        <w:tc>
          <w:tcPr>
            <w:tcW w:w="2977" w:type="dxa"/>
          </w:tcPr>
          <w:p w14:paraId="014BB5E3" w14:textId="77777777" w:rsidR="00F13CA7" w:rsidRDefault="00F13CA7" w:rsidP="0043180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havioristic coaching</w:t>
            </w:r>
          </w:p>
        </w:tc>
        <w:tc>
          <w:tcPr>
            <w:tcW w:w="1993" w:type="dxa"/>
          </w:tcPr>
          <w:p w14:paraId="508D85AD" w14:textId="77777777" w:rsidR="00F13C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2488" w:type="dxa"/>
          </w:tcPr>
          <w:p w14:paraId="604E313D" w14:textId="77777777" w:rsidR="00F13C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</w:tr>
      <w:tr w:rsidR="00F13CA7" w:rsidRPr="001430A7" w14:paraId="0F04F980" w14:textId="77777777" w:rsidTr="00431800">
        <w:trPr>
          <w:trHeight w:val="295"/>
        </w:trPr>
        <w:tc>
          <w:tcPr>
            <w:tcW w:w="2977" w:type="dxa"/>
          </w:tcPr>
          <w:p w14:paraId="1C74EEFE" w14:textId="77777777" w:rsidR="00F13CA7" w:rsidRDefault="00F13CA7" w:rsidP="0043180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 psychology coaching</w:t>
            </w:r>
          </w:p>
        </w:tc>
        <w:tc>
          <w:tcPr>
            <w:tcW w:w="1993" w:type="dxa"/>
          </w:tcPr>
          <w:p w14:paraId="4D015074" w14:textId="77777777" w:rsidR="00F13C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488" w:type="dxa"/>
          </w:tcPr>
          <w:p w14:paraId="4678453C" w14:textId="77777777" w:rsidR="00F13C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</w:tr>
      <w:tr w:rsidR="00F13CA7" w:rsidRPr="001430A7" w14:paraId="5E2D1ADF" w14:textId="77777777" w:rsidTr="00431800">
        <w:trPr>
          <w:trHeight w:val="295"/>
        </w:trPr>
        <w:tc>
          <w:tcPr>
            <w:tcW w:w="2977" w:type="dxa"/>
          </w:tcPr>
          <w:p w14:paraId="4CE449CA" w14:textId="77777777" w:rsidR="00F13CA7" w:rsidRPr="001430A7" w:rsidRDefault="00F13CA7" w:rsidP="0043180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l-focused coaching</w:t>
            </w:r>
          </w:p>
        </w:tc>
        <w:tc>
          <w:tcPr>
            <w:tcW w:w="1993" w:type="dxa"/>
          </w:tcPr>
          <w:p w14:paraId="6CEF9D40" w14:textId="77777777" w:rsidR="00F13CA7" w:rsidRPr="001430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2488" w:type="dxa"/>
          </w:tcPr>
          <w:p w14:paraId="3F709C68" w14:textId="77777777" w:rsidR="00F13CA7" w:rsidRPr="001430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</w:tr>
      <w:tr w:rsidR="00F13CA7" w:rsidRPr="001430A7" w14:paraId="125C6AF8" w14:textId="77777777" w:rsidTr="00431800">
        <w:trPr>
          <w:trHeight w:val="295"/>
        </w:trPr>
        <w:tc>
          <w:tcPr>
            <w:tcW w:w="2977" w:type="dxa"/>
          </w:tcPr>
          <w:p w14:paraId="036CB5BB" w14:textId="77777777" w:rsidR="00F13CA7" w:rsidRDefault="00F13CA7" w:rsidP="0043180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gral coaching</w:t>
            </w:r>
          </w:p>
        </w:tc>
        <w:tc>
          <w:tcPr>
            <w:tcW w:w="1993" w:type="dxa"/>
          </w:tcPr>
          <w:p w14:paraId="7C847CCE" w14:textId="77777777" w:rsidR="00F13C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2488" w:type="dxa"/>
          </w:tcPr>
          <w:p w14:paraId="01B4DBAF" w14:textId="77777777" w:rsidR="00F13C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</w:tr>
      <w:tr w:rsidR="00F13CA7" w:rsidRPr="001430A7" w14:paraId="6B0FFC9D" w14:textId="77777777" w:rsidTr="00431800">
        <w:trPr>
          <w:trHeight w:val="295"/>
        </w:trPr>
        <w:tc>
          <w:tcPr>
            <w:tcW w:w="2977" w:type="dxa"/>
          </w:tcPr>
          <w:p w14:paraId="7E806DE1" w14:textId="77777777" w:rsidR="00F13CA7" w:rsidRPr="00644B3A" w:rsidRDefault="00F13CA7" w:rsidP="00431800">
            <w:pPr>
              <w:rPr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Other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93" w:type="dxa"/>
          </w:tcPr>
          <w:p w14:paraId="20045404" w14:textId="77777777" w:rsidR="00F13C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7</w:t>
            </w:r>
          </w:p>
        </w:tc>
        <w:tc>
          <w:tcPr>
            <w:tcW w:w="2488" w:type="dxa"/>
          </w:tcPr>
          <w:p w14:paraId="6117D9EB" w14:textId="77777777" w:rsidR="00F13C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0</w:t>
            </w:r>
          </w:p>
        </w:tc>
      </w:tr>
      <w:tr w:rsidR="00F13CA7" w:rsidRPr="001430A7" w14:paraId="0BD0F002" w14:textId="77777777" w:rsidTr="00431800">
        <w:trPr>
          <w:trHeight w:val="295"/>
        </w:trPr>
        <w:tc>
          <w:tcPr>
            <w:tcW w:w="2977" w:type="dxa"/>
            <w:tcBorders>
              <w:bottom w:val="single" w:sz="18" w:space="0" w:color="auto"/>
            </w:tcBorders>
          </w:tcPr>
          <w:p w14:paraId="5F5AF09E" w14:textId="77777777" w:rsidR="00F13CA7" w:rsidRDefault="00F13CA7" w:rsidP="0043180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93" w:type="dxa"/>
            <w:tcBorders>
              <w:bottom w:val="single" w:sz="18" w:space="0" w:color="auto"/>
            </w:tcBorders>
          </w:tcPr>
          <w:p w14:paraId="3ECDD8A8" w14:textId="77777777" w:rsidR="00F13C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488" w:type="dxa"/>
            <w:tcBorders>
              <w:bottom w:val="single" w:sz="18" w:space="0" w:color="auto"/>
            </w:tcBorders>
          </w:tcPr>
          <w:p w14:paraId="79FD7726" w14:textId="77777777" w:rsidR="00F13C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</w:t>
            </w:r>
          </w:p>
        </w:tc>
      </w:tr>
      <w:tr w:rsidR="00F13CA7" w:rsidRPr="005F120D" w14:paraId="2D445EA4" w14:textId="77777777" w:rsidTr="00431800">
        <w:trPr>
          <w:trHeight w:val="295"/>
        </w:trPr>
        <w:tc>
          <w:tcPr>
            <w:tcW w:w="7458" w:type="dxa"/>
            <w:gridSpan w:val="3"/>
            <w:tcBorders>
              <w:top w:val="single" w:sz="18" w:space="0" w:color="auto"/>
            </w:tcBorders>
          </w:tcPr>
          <w:p w14:paraId="6994324C" w14:textId="77777777" w:rsidR="00F13CA7" w:rsidRPr="001430A7" w:rsidRDefault="00F13CA7" w:rsidP="00431800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Aggregate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scores of cultural, energetic, existential, gestalt, humanistic, mentalizing, narrative, provocative, transpersonal, The Work, voice dialogue, walking and nature, psychodynamic, Socratic, systemic, person-centered, and entity-oriented coaching.</w:t>
            </w:r>
          </w:p>
          <w:p w14:paraId="755A88F0" w14:textId="77777777" w:rsidR="00F13CA7" w:rsidRDefault="00F13CA7" w:rsidP="0043180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32EF925F" w14:textId="77777777" w:rsidR="00F13CA7" w:rsidRPr="001430A7" w:rsidRDefault="00F13CA7" w:rsidP="00F13CA7">
      <w:pPr>
        <w:jc w:val="both"/>
        <w:rPr>
          <w:sz w:val="20"/>
          <w:szCs w:val="20"/>
          <w:lang w:val="en-US"/>
        </w:rPr>
      </w:pPr>
    </w:p>
    <w:p w14:paraId="4074A223" w14:textId="77777777" w:rsidR="00F13CA7" w:rsidRPr="009B271D" w:rsidRDefault="00F13CA7" w:rsidP="00A36431">
      <w:pPr>
        <w:spacing w:line="480" w:lineRule="auto"/>
        <w:rPr>
          <w:lang w:val="en-US"/>
        </w:rPr>
      </w:pPr>
    </w:p>
    <w:sectPr w:rsidR="00F13CA7" w:rsidRPr="009B271D" w:rsidSect="002C34B4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DB15F5"/>
    <w:multiLevelType w:val="hybridMultilevel"/>
    <w:tmpl w:val="10887A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5C5"/>
    <w:rsid w:val="001430A7"/>
    <w:rsid w:val="001C2009"/>
    <w:rsid w:val="002C34B4"/>
    <w:rsid w:val="00307B6B"/>
    <w:rsid w:val="0035381B"/>
    <w:rsid w:val="003D2170"/>
    <w:rsid w:val="0040001D"/>
    <w:rsid w:val="005B696D"/>
    <w:rsid w:val="005F120D"/>
    <w:rsid w:val="00644B3A"/>
    <w:rsid w:val="00772E3A"/>
    <w:rsid w:val="007837C1"/>
    <w:rsid w:val="00821560"/>
    <w:rsid w:val="008475C5"/>
    <w:rsid w:val="00872990"/>
    <w:rsid w:val="0094543E"/>
    <w:rsid w:val="009A3573"/>
    <w:rsid w:val="00A36431"/>
    <w:rsid w:val="00B5756F"/>
    <w:rsid w:val="00C50C44"/>
    <w:rsid w:val="00D54176"/>
    <w:rsid w:val="00DE18D7"/>
    <w:rsid w:val="00DE334E"/>
    <w:rsid w:val="00F13CA7"/>
    <w:rsid w:val="00F201C6"/>
    <w:rsid w:val="00F9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8076A"/>
  <w15:chartTrackingRefBased/>
  <w15:docId w15:val="{00281A22-54E9-E148-B9AA-0A1EC132E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560"/>
    <w:rPr>
      <w:rFonts w:ascii="Times New Roman" w:eastAsiaTheme="minorEastAsia" w:hAnsi="Times New Roman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560"/>
    <w:rPr>
      <w:rFonts w:ascii="Times New Roman" w:hAnsi="Times New Roman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156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21560"/>
  </w:style>
  <w:style w:type="paragraph" w:styleId="NormalWeb">
    <w:name w:val="Normal (Web)"/>
    <w:basedOn w:val="Normal"/>
    <w:uiPriority w:val="99"/>
    <w:unhideWhenUsed/>
    <w:rsid w:val="00772E3A"/>
    <w:pPr>
      <w:spacing w:before="100" w:beforeAutospacing="1" w:after="100" w:afterAutospacing="1"/>
    </w:pPr>
    <w:rPr>
      <w:rFonts w:eastAsia="Times New Roman"/>
      <w:lang w:eastAsia="en-GB"/>
    </w:rPr>
  </w:style>
  <w:style w:type="paragraph" w:styleId="Revision">
    <w:name w:val="Revision"/>
    <w:hidden/>
    <w:uiPriority w:val="99"/>
    <w:semiHidden/>
    <w:rsid w:val="00F13CA7"/>
    <w:rPr>
      <w:rFonts w:ascii="Times New Roman" w:eastAsiaTheme="minorEastAsia" w:hAnsi="Times New Roman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287FC8-B9AE-4D50-99DF-FA953BD5D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Stefens</dc:creator>
  <cp:keywords/>
  <dc:description/>
  <cp:lastModifiedBy>JANANI R</cp:lastModifiedBy>
  <cp:revision>3</cp:revision>
  <dcterms:created xsi:type="dcterms:W3CDTF">2022-09-22T07:28:00Z</dcterms:created>
  <dcterms:modified xsi:type="dcterms:W3CDTF">2022-11-05T05:04:00Z</dcterms:modified>
</cp:coreProperties>
</file>